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A92C9" w14:textId="77777777" w:rsidR="008D2044" w:rsidRPr="00AD2B2F" w:rsidRDefault="00D3458E" w:rsidP="008D2044">
      <w:pPr>
        <w:rPr>
          <w:rFonts w:eastAsia="Cambria Math"/>
          <w:b/>
          <w:bCs/>
        </w:rPr>
      </w:pPr>
      <w:r>
        <w:rPr>
          <w:b/>
          <w:bCs/>
        </w:rPr>
        <w:t>Table S1</w:t>
      </w:r>
      <w:r w:rsidR="00481AE7" w:rsidRPr="008413DD">
        <w:rPr>
          <w:b/>
          <w:bCs/>
        </w:rPr>
        <w:t>.</w:t>
      </w:r>
      <w:r w:rsidR="008413DD" w:rsidRPr="008413DD">
        <w:rPr>
          <w:b/>
          <w:bCs/>
        </w:rPr>
        <w:t xml:space="preserve"> </w:t>
      </w:r>
      <w:r w:rsidR="008D2044">
        <w:rPr>
          <w:b/>
          <w:bCs/>
        </w:rPr>
        <w:t xml:space="preserve">Comparison of cell death vs loss of barrier integrity by </w:t>
      </w:r>
      <w:r w:rsidR="008D2044" w:rsidRPr="008413DD">
        <w:rPr>
          <w:b/>
          <w:bCs/>
        </w:rPr>
        <w:t>TNF-</w:t>
      </w:r>
      <w:r w:rsidR="008D2044" w:rsidRPr="008413DD">
        <w:rPr>
          <w:rFonts w:ascii="Cambria Math" w:eastAsia="Cambria Math" w:hAnsi="Cambria Math" w:cs="Cambria Math"/>
          <w:b/>
          <w:bCs/>
        </w:rPr>
        <w:t>𝛂</w:t>
      </w:r>
      <w:r w:rsidR="008D2044">
        <w:rPr>
          <w:rFonts w:eastAsia="Cambria Math"/>
          <w:b/>
          <w:bCs/>
        </w:rPr>
        <w:t xml:space="preserve"> and </w:t>
      </w:r>
      <w:proofErr w:type="spellStart"/>
      <w:r w:rsidR="008D2044">
        <w:rPr>
          <w:rFonts w:eastAsia="Cambria Math"/>
          <w:b/>
          <w:bCs/>
        </w:rPr>
        <w:t>iRBCL</w:t>
      </w:r>
      <w:proofErr w:type="spellEnd"/>
      <w:r w:rsidR="008D2044">
        <w:rPr>
          <w:rFonts w:eastAsia="Cambria Math"/>
          <w:b/>
          <w:bCs/>
        </w:rPr>
        <w:t xml:space="preserve"> i</w:t>
      </w:r>
      <w:r w:rsidR="008D2044" w:rsidRPr="00AD2B2F">
        <w:rPr>
          <w:rFonts w:eastAsia="Cambria Math"/>
          <w:b/>
          <w:bCs/>
        </w:rPr>
        <w:t>n HBMEC.</w:t>
      </w:r>
    </w:p>
    <w:p w14:paraId="52BBB341" w14:textId="3607A9D1" w:rsidR="00481AE7" w:rsidRDefault="00481AE7" w:rsidP="00B46135">
      <w:pPr>
        <w:rPr>
          <w:b/>
          <w:bCs/>
        </w:rPr>
      </w:pPr>
    </w:p>
    <w:p w14:paraId="351D877E" w14:textId="77777777" w:rsidR="00942422" w:rsidRDefault="00942422" w:rsidP="00B46135"/>
    <w:tbl>
      <w:tblPr>
        <w:tblW w:w="7285" w:type="dxa"/>
        <w:tblLook w:val="04A0" w:firstRow="1" w:lastRow="0" w:firstColumn="1" w:lastColumn="0" w:noHBand="0" w:noVBand="1"/>
      </w:tblPr>
      <w:tblGrid>
        <w:gridCol w:w="2245"/>
        <w:gridCol w:w="456"/>
        <w:gridCol w:w="1794"/>
        <w:gridCol w:w="1890"/>
        <w:gridCol w:w="900"/>
      </w:tblGrid>
      <w:tr w:rsidR="00942422" w:rsidRPr="00ED5F67" w14:paraId="7D54B933" w14:textId="77777777" w:rsidTr="00114DA7">
        <w:trPr>
          <w:trHeight w:val="7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E586" w14:textId="77777777" w:rsidR="00942422" w:rsidRPr="00942422" w:rsidRDefault="00942422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2DD4" w14:textId="77777777" w:rsidR="00942422" w:rsidRPr="00942422" w:rsidRDefault="00942422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 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10A70" w14:textId="364CDB44" w:rsidR="00942422" w:rsidRPr="00942422" w:rsidRDefault="00942422" w:rsidP="00BE05DF">
            <w:pPr>
              <w:rPr>
                <w:b/>
                <w:bCs/>
                <w:color w:val="000000"/>
              </w:rPr>
            </w:pPr>
            <w:r w:rsidRPr="00942422">
              <w:rPr>
                <w:b/>
                <w:bCs/>
                <w:color w:val="000000"/>
              </w:rPr>
              <w:t>Increase in cell death</w:t>
            </w:r>
            <w:r w:rsidR="00A2074C">
              <w:rPr>
                <w:b/>
                <w:bCs/>
                <w:color w:val="000000"/>
              </w:rPr>
              <w:t>*</w:t>
            </w:r>
            <w:r w:rsidRPr="00942422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A3E3B" w14:textId="1F43265D" w:rsidR="00942422" w:rsidRPr="00942422" w:rsidRDefault="00942422" w:rsidP="00BE05DF">
            <w:pPr>
              <w:rPr>
                <w:b/>
                <w:bCs/>
                <w:color w:val="000000"/>
              </w:rPr>
            </w:pPr>
            <w:r w:rsidRPr="00942422">
              <w:rPr>
                <w:b/>
                <w:bCs/>
                <w:color w:val="000000"/>
              </w:rPr>
              <w:t>Decrease in Cell index</w:t>
            </w:r>
            <w:r w:rsidR="00A2074C" w:rsidRPr="00A2074C">
              <w:rPr>
                <w:b/>
                <w:bCs/>
                <w:color w:val="000000"/>
                <w:vertAlign w:val="superscript"/>
              </w:rPr>
              <w:t>#</w:t>
            </w:r>
            <w:r w:rsidRPr="00942422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</w:t>
            </w:r>
            <w:r w:rsidRPr="00942422">
              <w:rPr>
                <w:b/>
                <w:bCs/>
                <w:color w:val="000000"/>
              </w:rPr>
              <w:t>%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24B94" w14:textId="77777777" w:rsidR="00942422" w:rsidRPr="00942422" w:rsidRDefault="00942422" w:rsidP="00BE05DF">
            <w:pPr>
              <w:rPr>
                <w:b/>
                <w:bCs/>
                <w:color w:val="000000"/>
              </w:rPr>
            </w:pPr>
          </w:p>
          <w:p w14:paraId="380A470E" w14:textId="65B92F97" w:rsidR="00942422" w:rsidRPr="00942422" w:rsidRDefault="00942422" w:rsidP="00BE05DF">
            <w:pPr>
              <w:rPr>
                <w:b/>
                <w:bCs/>
                <w:color w:val="000000"/>
                <w:vertAlign w:val="superscript"/>
              </w:rPr>
            </w:pPr>
            <w:r w:rsidRPr="00942422">
              <w:rPr>
                <w:b/>
                <w:bCs/>
                <w:color w:val="000000"/>
              </w:rPr>
              <w:t>Ratio</w:t>
            </w:r>
            <w:r w:rsidR="00A2074C">
              <w:rPr>
                <w:b/>
                <w:bCs/>
                <w:color w:val="000000"/>
                <w:vertAlign w:val="superscript"/>
              </w:rPr>
              <w:t>$</w:t>
            </w:r>
          </w:p>
        </w:tc>
      </w:tr>
      <w:tr w:rsidR="00114DA7" w:rsidRPr="00ED5F67" w14:paraId="649D85CF" w14:textId="77777777" w:rsidTr="00114DA7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5512" w14:textId="7F72A42B" w:rsidR="00114DA7" w:rsidRPr="00942422" w:rsidRDefault="00114DA7" w:rsidP="00BE05DF">
            <w:pPr>
              <w:rPr>
                <w:b/>
                <w:bCs/>
                <w:color w:val="000000"/>
              </w:rPr>
            </w:pPr>
            <w:r w:rsidRPr="00942422">
              <w:rPr>
                <w:b/>
                <w:bCs/>
                <w:color w:val="000000"/>
              </w:rPr>
              <w:t>TNF</w:t>
            </w:r>
            <w:r w:rsidRPr="00942422">
              <w:t>-</w:t>
            </w:r>
            <w:r w:rsidRPr="00942422">
              <w:rPr>
                <w:rFonts w:ascii="Cambria Math" w:eastAsia="Cambria Math" w:hAnsi="Cambria Math" w:cs="Cambria Math"/>
                <w:bCs/>
              </w:rPr>
              <w:t>𝛂</w:t>
            </w:r>
            <w:r w:rsidRPr="00942422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</w:t>
            </w:r>
            <w:r w:rsidRPr="00942422">
              <w:rPr>
                <w:b/>
                <w:bCs/>
                <w:color w:val="000000"/>
              </w:rPr>
              <w:t>100ng/ml</w:t>
            </w:r>
            <w:r>
              <w:rPr>
                <w:b/>
                <w:bCs/>
                <w:color w:val="000000"/>
              </w:rPr>
              <w:t>)</w:t>
            </w:r>
          </w:p>
          <w:p w14:paraId="3651E6EB" w14:textId="3E174B49" w:rsidR="00114DA7" w:rsidRPr="00942422" w:rsidRDefault="00114DA7" w:rsidP="00BE05DF">
            <w:pPr>
              <w:rPr>
                <w:b/>
                <w:bCs/>
                <w:color w:val="000000"/>
              </w:rPr>
            </w:pPr>
            <w:r w:rsidRPr="00942422">
              <w:rPr>
                <w:color w:val="00000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95EA" w14:textId="77777777" w:rsidR="00114DA7" w:rsidRPr="00942422" w:rsidRDefault="00114DA7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4h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3C53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21FB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2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76E42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2.4</w:t>
            </w:r>
          </w:p>
        </w:tc>
      </w:tr>
      <w:tr w:rsidR="00114DA7" w:rsidRPr="00ED5F67" w14:paraId="652388D1" w14:textId="77777777" w:rsidTr="00114DA7">
        <w:trPr>
          <w:trHeight w:val="3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3A02" w14:textId="65053B78" w:rsidR="00114DA7" w:rsidRPr="00942422" w:rsidRDefault="00114DA7" w:rsidP="00BE05DF">
            <w:pPr>
              <w:rPr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101C" w14:textId="77777777" w:rsidR="00114DA7" w:rsidRPr="00942422" w:rsidRDefault="00114DA7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6h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AA30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A6C3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25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270EF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2.0</w:t>
            </w:r>
          </w:p>
        </w:tc>
      </w:tr>
      <w:tr w:rsidR="00114DA7" w:rsidRPr="00ED5F67" w14:paraId="4A97A4F9" w14:textId="77777777" w:rsidTr="00114DA7">
        <w:trPr>
          <w:trHeight w:val="320"/>
        </w:trPr>
        <w:tc>
          <w:tcPr>
            <w:tcW w:w="224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624F" w14:textId="77777777" w:rsidR="00114DA7" w:rsidRPr="00942422" w:rsidRDefault="00114DA7" w:rsidP="00BE05DF">
            <w:pPr>
              <w:rPr>
                <w:b/>
                <w:bCs/>
                <w:color w:val="000000"/>
              </w:rPr>
            </w:pPr>
            <w:proofErr w:type="spellStart"/>
            <w:r w:rsidRPr="00942422">
              <w:rPr>
                <w:b/>
                <w:bCs/>
                <w:color w:val="000000"/>
              </w:rPr>
              <w:t>iRBCL</w:t>
            </w:r>
            <w:proofErr w:type="spellEnd"/>
          </w:p>
          <w:p w14:paraId="1F44ADD8" w14:textId="050F3902" w:rsidR="00114DA7" w:rsidRPr="00942422" w:rsidRDefault="00114DA7" w:rsidP="00BE05DF">
            <w:pPr>
              <w:rPr>
                <w:b/>
                <w:bCs/>
                <w:color w:val="000000"/>
              </w:rPr>
            </w:pPr>
            <w:r w:rsidRPr="00942422">
              <w:rPr>
                <w:color w:val="00000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EADF" w14:textId="77777777" w:rsidR="00114DA7" w:rsidRPr="00942422" w:rsidRDefault="00114DA7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3h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37B6" w14:textId="7C21AB60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44FD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9921F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-9.4</w:t>
            </w:r>
          </w:p>
        </w:tc>
      </w:tr>
      <w:tr w:rsidR="00114DA7" w:rsidRPr="00ED5F67" w14:paraId="29140827" w14:textId="77777777" w:rsidTr="00114DA7">
        <w:trPr>
          <w:trHeight w:val="320"/>
        </w:trPr>
        <w:tc>
          <w:tcPr>
            <w:tcW w:w="2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CC15" w14:textId="7D439D38" w:rsidR="00114DA7" w:rsidRPr="00942422" w:rsidRDefault="00114DA7" w:rsidP="00BE05DF">
            <w:pPr>
              <w:rPr>
                <w:color w:val="00000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237C" w14:textId="77777777" w:rsidR="00114DA7" w:rsidRPr="00942422" w:rsidRDefault="00114DA7" w:rsidP="00BE05DF">
            <w:pPr>
              <w:rPr>
                <w:color w:val="000000"/>
              </w:rPr>
            </w:pPr>
            <w:r w:rsidRPr="00942422">
              <w:rPr>
                <w:color w:val="000000"/>
              </w:rPr>
              <w:t>6h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2E6E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3.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865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56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B0AA4" w14:textId="77777777" w:rsidR="00114DA7" w:rsidRPr="00942422" w:rsidRDefault="00114DA7" w:rsidP="00BE05DF">
            <w:pPr>
              <w:jc w:val="right"/>
              <w:rPr>
                <w:color w:val="000000"/>
              </w:rPr>
            </w:pPr>
            <w:r w:rsidRPr="00942422">
              <w:rPr>
                <w:color w:val="000000"/>
              </w:rPr>
              <w:t>16.6</w:t>
            </w:r>
          </w:p>
        </w:tc>
      </w:tr>
    </w:tbl>
    <w:p w14:paraId="551B468A" w14:textId="77777777" w:rsidR="00114DA7" w:rsidRDefault="00114DA7"/>
    <w:p w14:paraId="55039474" w14:textId="0939D7F0" w:rsidR="00114DA7" w:rsidRPr="00114DA7" w:rsidRDefault="00A2074C">
      <w:r>
        <w:rPr>
          <w:vertAlign w:val="superscript"/>
        </w:rPr>
        <w:t>*</w:t>
      </w:r>
      <w:r w:rsidR="00114DA7">
        <w:t xml:space="preserve">Cell death was calculated as the addition of </w:t>
      </w:r>
      <w:r w:rsidR="00114DA7">
        <w:t xml:space="preserve">the % of </w:t>
      </w:r>
      <w:r w:rsidR="00114DA7">
        <w:t>necrotic, early apoptotic and late apoptotic cells</w:t>
      </w:r>
      <w:r w:rsidR="00666FF2">
        <w:t>.</w:t>
      </w:r>
    </w:p>
    <w:p w14:paraId="66F13EA8" w14:textId="2965E4BF" w:rsidR="00114DA7" w:rsidRPr="00666FF2" w:rsidRDefault="00A2074C" w:rsidP="00114DA7">
      <w:r>
        <w:rPr>
          <w:vertAlign w:val="superscript"/>
        </w:rPr>
        <w:t>*</w:t>
      </w:r>
      <w:r w:rsidR="00114DA7" w:rsidRPr="00114DA7">
        <w:rPr>
          <w:vertAlign w:val="superscript"/>
        </w:rPr>
        <w:t>,</w:t>
      </w:r>
      <w:r>
        <w:rPr>
          <w:vertAlign w:val="superscript"/>
        </w:rPr>
        <w:t>#</w:t>
      </w:r>
      <w:r w:rsidR="00114DA7">
        <w:t>Data are calculated relative to control</w:t>
      </w:r>
      <w:r w:rsidR="001F2592">
        <w:t>s:</w:t>
      </w:r>
      <w:r w:rsidR="00114DA7">
        <w:t xml:space="preserve"> media and RBCL</w:t>
      </w:r>
      <w:r w:rsidR="001F2592">
        <w:t>,</w:t>
      </w:r>
      <w:r w:rsidR="00114DA7">
        <w:t xml:space="preserve"> for TNF-</w:t>
      </w:r>
      <w:r w:rsidR="00114DA7" w:rsidRPr="00942422">
        <w:rPr>
          <w:rFonts w:ascii="Cambria Math" w:eastAsia="Cambria Math" w:hAnsi="Cambria Math" w:cs="Cambria Math"/>
          <w:bCs/>
        </w:rPr>
        <w:t>𝛂</w:t>
      </w:r>
      <w:r w:rsidR="00114DA7">
        <w:t xml:space="preserve"> and </w:t>
      </w:r>
      <w:proofErr w:type="spellStart"/>
      <w:r w:rsidR="00114DA7">
        <w:t>iRBCL</w:t>
      </w:r>
      <w:proofErr w:type="spellEnd"/>
      <w:r w:rsidR="00114DA7">
        <w:t>, respectively.</w:t>
      </w:r>
      <w:r w:rsidR="00666FF2">
        <w:t xml:space="preserve"> From Figs</w:t>
      </w:r>
      <w:r w:rsidR="00666FF2" w:rsidRPr="00666FF2">
        <w:t xml:space="preserve">. </w:t>
      </w:r>
      <w:r w:rsidR="00666FF2" w:rsidRPr="00666FF2">
        <w:rPr>
          <w:color w:val="000000"/>
          <w:sz w:val="22"/>
          <w:szCs w:val="22"/>
          <w:shd w:val="clear" w:color="auto" w:fill="FFFFFF"/>
        </w:rPr>
        <w:t>2A, 3B, 4A</w:t>
      </w:r>
      <w:r w:rsidR="00666FF2" w:rsidRPr="00666FF2">
        <w:t xml:space="preserve"> and S4</w:t>
      </w:r>
    </w:p>
    <w:p w14:paraId="39CC44C1" w14:textId="6ED872EE" w:rsidR="00937074" w:rsidRDefault="00937074" w:rsidP="00114DA7">
      <w:r w:rsidRPr="00937074">
        <w:rPr>
          <w:vertAlign w:val="superscript"/>
        </w:rPr>
        <w:t>#</w:t>
      </w:r>
      <w:r>
        <w:t>Decrease in cell index is proportional to the loss of barrier integrity</w:t>
      </w:r>
    </w:p>
    <w:p w14:paraId="2F2409B9" w14:textId="25AD5398" w:rsidR="00481AE7" w:rsidRDefault="00A2074C">
      <w:r>
        <w:rPr>
          <w:vertAlign w:val="superscript"/>
        </w:rPr>
        <w:t>$</w:t>
      </w:r>
      <w:r w:rsidR="00114DA7">
        <w:t>D</w:t>
      </w:r>
      <w:r w:rsidR="00114DA7">
        <w:t>ecrease in cell index (%)</w:t>
      </w:r>
      <w:r w:rsidR="00114DA7">
        <w:t xml:space="preserve"> / </w:t>
      </w:r>
      <w:r w:rsidR="00942422">
        <w:t>In</w:t>
      </w:r>
      <w:bookmarkStart w:id="0" w:name="_GoBack"/>
      <w:bookmarkEnd w:id="0"/>
      <w:r w:rsidR="00942422">
        <w:t>crease in cell death</w:t>
      </w:r>
      <w:r w:rsidR="00114DA7">
        <w:t xml:space="preserve"> (%) </w:t>
      </w:r>
    </w:p>
    <w:sectPr w:rsidR="00481AE7" w:rsidSect="00481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2E17C" w14:textId="77777777" w:rsidR="00336DCD" w:rsidRDefault="00336DCD" w:rsidP="00481AE7">
      <w:r>
        <w:separator/>
      </w:r>
    </w:p>
  </w:endnote>
  <w:endnote w:type="continuationSeparator" w:id="0">
    <w:p w14:paraId="3DC1BB7E" w14:textId="77777777" w:rsidR="00336DCD" w:rsidRDefault="00336DCD" w:rsidP="0048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0DE0B" w14:textId="77777777" w:rsidR="00336DCD" w:rsidRDefault="00336DCD" w:rsidP="00481AE7">
      <w:r>
        <w:separator/>
      </w:r>
    </w:p>
  </w:footnote>
  <w:footnote w:type="continuationSeparator" w:id="0">
    <w:p w14:paraId="2007D912" w14:textId="77777777" w:rsidR="00336DCD" w:rsidRDefault="00336DCD" w:rsidP="00481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AE7"/>
    <w:rsid w:val="00006B16"/>
    <w:rsid w:val="00114DA7"/>
    <w:rsid w:val="001F2592"/>
    <w:rsid w:val="0022148A"/>
    <w:rsid w:val="00336DCD"/>
    <w:rsid w:val="0036368C"/>
    <w:rsid w:val="003D13D6"/>
    <w:rsid w:val="00481AE7"/>
    <w:rsid w:val="004C4DD9"/>
    <w:rsid w:val="00591310"/>
    <w:rsid w:val="005C028A"/>
    <w:rsid w:val="005F2FE5"/>
    <w:rsid w:val="00666FF2"/>
    <w:rsid w:val="0067147A"/>
    <w:rsid w:val="007A3BC9"/>
    <w:rsid w:val="008413DD"/>
    <w:rsid w:val="008A68EF"/>
    <w:rsid w:val="008D2044"/>
    <w:rsid w:val="008E1562"/>
    <w:rsid w:val="00937074"/>
    <w:rsid w:val="00942422"/>
    <w:rsid w:val="00A2074C"/>
    <w:rsid w:val="00A81B5E"/>
    <w:rsid w:val="00AD2B2F"/>
    <w:rsid w:val="00B46135"/>
    <w:rsid w:val="00BD26EE"/>
    <w:rsid w:val="00C20FE7"/>
    <w:rsid w:val="00C7422D"/>
    <w:rsid w:val="00D3458E"/>
    <w:rsid w:val="00DA29A2"/>
    <w:rsid w:val="00E5642C"/>
    <w:rsid w:val="00EA00EF"/>
    <w:rsid w:val="00F1072A"/>
    <w:rsid w:val="00F7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E2148"/>
  <w15:chartTrackingRefBased/>
  <w15:docId w15:val="{978A2002-F7ED-814C-AD96-FE04368B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A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AE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E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A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81AE7"/>
  </w:style>
  <w:style w:type="paragraph" w:styleId="Footer">
    <w:name w:val="footer"/>
    <w:basedOn w:val="Normal"/>
    <w:link w:val="FooterChar"/>
    <w:uiPriority w:val="99"/>
    <w:unhideWhenUsed/>
    <w:rsid w:val="00481A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81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Zuniga</dc:creator>
  <cp:keywords/>
  <dc:description/>
  <cp:lastModifiedBy>Ana Rodriguez</cp:lastModifiedBy>
  <cp:revision>11</cp:revision>
  <dcterms:created xsi:type="dcterms:W3CDTF">2022-07-28T14:52:00Z</dcterms:created>
  <dcterms:modified xsi:type="dcterms:W3CDTF">2022-07-28T16:15:00Z</dcterms:modified>
</cp:coreProperties>
</file>